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1F241" w14:textId="5C3A1B19" w:rsidR="006747B1" w:rsidRDefault="006747B1" w:rsidP="005C236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le for:</w:t>
      </w:r>
    </w:p>
    <w:p w14:paraId="35F064EA" w14:textId="77777777" w:rsidR="006747B1" w:rsidRDefault="006747B1" w:rsidP="006747B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enetic architecture and genomic prediction for yield, winter damage, and digestibility traits in timothy (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hleum pratens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.) using genotyping-by-sequencing data</w:t>
      </w:r>
    </w:p>
    <w:p w14:paraId="625C45F7" w14:textId="3B17EDF8" w:rsidR="006747B1" w:rsidRDefault="006747B1" w:rsidP="006747B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argas Jurado N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>
        <w:rPr>
          <w:rFonts w:ascii="Times New Roman" w:hAnsi="Times New Roman" w:cs="Times New Roman"/>
          <w:sz w:val="24"/>
          <w:szCs w:val="24"/>
          <w:lang w:val="en-US"/>
        </w:rPr>
        <w:t>, Kärkkäinen H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Fischer D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Bitz, O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Manninen O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Pärssinen P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Isolahti M., Strandén I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and E. A. Mäntysaar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174F914" w14:textId="77777777" w:rsidR="00804511" w:rsidRDefault="00804511" w:rsidP="0080451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Natural Resources Institute Finland, Luke, Jokioinen, Finland, FI-31600.</w:t>
      </w:r>
    </w:p>
    <w:p w14:paraId="3F845260" w14:textId="77777777" w:rsidR="00804511" w:rsidRDefault="00804511" w:rsidP="0080451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Boreal Plant Breeding Ltd., Jokioinen, Finland, FI-31600.</w:t>
      </w:r>
    </w:p>
    <w:p w14:paraId="52590C1C" w14:textId="77777777" w:rsidR="00804511" w:rsidRDefault="00804511" w:rsidP="0080451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hyperlink r:id="rId4" w:tooltip="mailto:napoleon.vargas@luke.fi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napoleon.vargas@luke.fi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, ORCID: </w:t>
      </w:r>
      <w:hyperlink r:id="rId5" w:tooltip="https://orcid.org/0000-0001-8645-3753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orcid.org/0000-0001-8645-3753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6CC958" w14:textId="77777777" w:rsidR="00804511" w:rsidRDefault="00804511" w:rsidP="006747B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0111571" w14:textId="77777777" w:rsidR="006747B1" w:rsidRDefault="006747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DAE2491" w14:textId="075D494E" w:rsidR="00790928" w:rsidRPr="00D1201C" w:rsidRDefault="00D1201C" w:rsidP="005C23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201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. </w:t>
      </w:r>
      <w:r w:rsidR="00312FED" w:rsidRPr="00312FED">
        <w:rPr>
          <w:rFonts w:ascii="Times New Roman" w:hAnsi="Times New Roman" w:cs="Times New Roman"/>
          <w:sz w:val="24"/>
          <w:szCs w:val="24"/>
          <w:lang w:val="en-US"/>
        </w:rPr>
        <w:t>Marginal m</w:t>
      </w:r>
      <w:r w:rsidR="00C31C74" w:rsidRPr="00D1201C">
        <w:rPr>
          <w:rFonts w:ascii="Times New Roman" w:hAnsi="Times New Roman" w:cs="Times New Roman"/>
          <w:sz w:val="24"/>
          <w:szCs w:val="24"/>
          <w:lang w:val="en-US"/>
        </w:rPr>
        <w:t>ean</w:t>
      </w:r>
      <w:r w:rsidR="00FD4B1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12FED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3F7E40">
        <w:rPr>
          <w:rFonts w:ascii="Times New Roman" w:hAnsi="Times New Roman" w:cs="Times New Roman"/>
          <w:sz w:val="24"/>
          <w:szCs w:val="24"/>
          <w:lang w:val="en-US"/>
        </w:rPr>
        <w:t xml:space="preserve"> the effect of minimum read depth and validation s</w:t>
      </w:r>
      <w:r w:rsidR="00F32581">
        <w:rPr>
          <w:rFonts w:ascii="Times New Roman" w:hAnsi="Times New Roman" w:cs="Times New Roman"/>
          <w:sz w:val="24"/>
          <w:szCs w:val="24"/>
          <w:lang w:val="en-US"/>
        </w:rPr>
        <w:t>trategy</w:t>
      </w:r>
      <w:r w:rsidR="003F7E40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="00C31C74" w:rsidRPr="00D1201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218BD" w:rsidRPr="00D1201C">
        <w:rPr>
          <w:rFonts w:ascii="Times New Roman" w:hAnsi="Times New Roman" w:cs="Times New Roman"/>
          <w:sz w:val="24"/>
          <w:szCs w:val="24"/>
          <w:lang w:val="en-US"/>
        </w:rPr>
        <w:t>redictive ability</w:t>
      </w:r>
      <w:r w:rsidR="00C31C74" w:rsidRPr="00D120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218BD" w:rsidRPr="00D1201C">
        <w:rPr>
          <w:rFonts w:ascii="Times New Roman" w:hAnsi="Times New Roman" w:cs="Times New Roman"/>
          <w:sz w:val="24"/>
          <w:szCs w:val="24"/>
          <w:lang w:val="en-US"/>
        </w:rPr>
        <w:t>, defined as the correlation between GEBV and adjusted phenotypes, for yield, winter damage, and digestibility traits in Timothy</w:t>
      </w:r>
      <w:r w:rsidR="003F7E4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31C74"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5829">
        <w:rPr>
          <w:rFonts w:ascii="Times New Roman" w:hAnsi="Times New Roman" w:cs="Times New Roman"/>
          <w:sz w:val="24"/>
          <w:szCs w:val="24"/>
          <w:lang w:val="en-US"/>
        </w:rPr>
        <w:t>Standard errors in parenthe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340"/>
        <w:gridCol w:w="2160"/>
        <w:gridCol w:w="2181"/>
      </w:tblGrid>
      <w:tr w:rsidR="00E218BD" w:rsidRPr="000151DD" w14:paraId="00CBE825" w14:textId="77777777" w:rsidTr="00284A2D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6C3A2" w14:textId="13A0279F" w:rsidR="00E218BD" w:rsidRPr="000151DD" w:rsidRDefault="00E218BD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i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C02DA" w14:textId="177FD115" w:rsidR="00E218BD" w:rsidRPr="000151DD" w:rsidRDefault="00E218BD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nimum read dept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65FB4" w14:textId="2A287C24" w:rsidR="00E218BD" w:rsidRPr="000151DD" w:rsidRDefault="00EA5829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ily cross-validation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255A2" w14:textId="60B982FF" w:rsidR="00E218BD" w:rsidRPr="000151DD" w:rsidRDefault="00EA5829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ward prediction</w:t>
            </w:r>
          </w:p>
        </w:tc>
      </w:tr>
      <w:tr w:rsidR="00E218BD" w:rsidRPr="00D1201C" w14:paraId="31C850ED" w14:textId="77777777" w:rsidTr="000151DD">
        <w:tc>
          <w:tcPr>
            <w:tcW w:w="2335" w:type="dxa"/>
            <w:vMerge w:val="restart"/>
            <w:tcBorders>
              <w:top w:val="single" w:sz="4" w:space="0" w:color="auto"/>
            </w:tcBorders>
            <w:vAlign w:val="center"/>
          </w:tcPr>
          <w:p w14:paraId="29958113" w14:textId="3103AB7D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first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67858121" w14:textId="05F3A72D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7B7C26B" w14:textId="12ACBE52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6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2FAA4290" w14:textId="11794016" w:rsidR="00E218BD" w:rsidRPr="00D1201C" w:rsidRDefault="00EA5829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 (</w:t>
            </w:r>
            <w:r w:rsidR="008D51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)</w:t>
            </w:r>
          </w:p>
        </w:tc>
      </w:tr>
      <w:tr w:rsidR="00E218BD" w:rsidRPr="00D1201C" w14:paraId="14546A02" w14:textId="77777777" w:rsidTr="000151DD">
        <w:tc>
          <w:tcPr>
            <w:tcW w:w="2335" w:type="dxa"/>
            <w:vMerge/>
          </w:tcPr>
          <w:p w14:paraId="6CD559EE" w14:textId="77777777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FE7E464" w14:textId="7DFFE0C6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E319D95" w14:textId="6853E9C9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2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20771B06" w14:textId="2C80E9BA" w:rsidR="00E218BD" w:rsidRPr="00D1201C" w:rsidRDefault="008D51AA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 (0.003)</w:t>
            </w:r>
          </w:p>
        </w:tc>
      </w:tr>
      <w:tr w:rsidR="00E218BD" w:rsidRPr="00D1201C" w14:paraId="0DBCECDB" w14:textId="77777777" w:rsidTr="000151DD">
        <w:tc>
          <w:tcPr>
            <w:tcW w:w="2335" w:type="dxa"/>
            <w:vMerge w:val="restart"/>
            <w:vAlign w:val="center"/>
          </w:tcPr>
          <w:p w14:paraId="05738461" w14:textId="092145A5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second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3BAA32D0" w14:textId="38037002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B6C2A89" w14:textId="0F66C840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5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4FA87C7F" w14:textId="7906EEE6" w:rsidR="00E218BD" w:rsidRPr="00D1201C" w:rsidRDefault="008D51AA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 (0.003)</w:t>
            </w:r>
          </w:p>
        </w:tc>
      </w:tr>
      <w:tr w:rsidR="00E218BD" w:rsidRPr="00D1201C" w14:paraId="4FF5F1DA" w14:textId="77777777" w:rsidTr="000151DD">
        <w:tc>
          <w:tcPr>
            <w:tcW w:w="2335" w:type="dxa"/>
            <w:vMerge/>
            <w:vAlign w:val="center"/>
          </w:tcPr>
          <w:p w14:paraId="23D7436F" w14:textId="77777777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1442C3CE" w14:textId="76ECCBC6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05E7E71" w14:textId="74E300DB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1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24258F44" w14:textId="3CAF036E" w:rsidR="00E218BD" w:rsidRPr="00D1201C" w:rsidRDefault="008D51AA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0 (0.003)</w:t>
            </w:r>
          </w:p>
        </w:tc>
      </w:tr>
      <w:tr w:rsidR="00E218BD" w:rsidRPr="00D1201C" w14:paraId="0B72FD49" w14:textId="77777777" w:rsidTr="000151DD">
        <w:tc>
          <w:tcPr>
            <w:tcW w:w="2335" w:type="dxa"/>
            <w:vMerge w:val="restart"/>
            <w:vAlign w:val="center"/>
          </w:tcPr>
          <w:p w14:paraId="294C2358" w14:textId="7471E097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third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68F4B711" w14:textId="471B5CF5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F1FE7B0" w14:textId="2582F26A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7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5607FC9D" w14:textId="68F1D08B" w:rsidR="00E218BD" w:rsidRPr="00D1201C" w:rsidRDefault="008D51AA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2 (0.003)</w:t>
            </w:r>
          </w:p>
        </w:tc>
      </w:tr>
      <w:tr w:rsidR="00E218BD" w:rsidRPr="00D1201C" w14:paraId="2C70FCE4" w14:textId="77777777" w:rsidTr="000151DD">
        <w:tc>
          <w:tcPr>
            <w:tcW w:w="2335" w:type="dxa"/>
            <w:vMerge/>
            <w:vAlign w:val="center"/>
          </w:tcPr>
          <w:p w14:paraId="556BA2B9" w14:textId="77777777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1D4E7ECE" w14:textId="7FC9FEDD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7637861" w14:textId="66319E68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6E0E0F61" w14:textId="189DD578" w:rsidR="00E218BD" w:rsidRPr="00D1201C" w:rsidRDefault="008D51AA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 (0.003)</w:t>
            </w:r>
          </w:p>
        </w:tc>
      </w:tr>
      <w:tr w:rsidR="00E218BD" w:rsidRPr="00D1201C" w14:paraId="7A2D0E6C" w14:textId="77777777" w:rsidTr="000151DD">
        <w:tc>
          <w:tcPr>
            <w:tcW w:w="2335" w:type="dxa"/>
            <w:vMerge w:val="restart"/>
            <w:vAlign w:val="center"/>
          </w:tcPr>
          <w:p w14:paraId="05A28C07" w14:textId="48D8D017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 damag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7E289D0" w14:textId="5D617FF3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8CDBCEA" w14:textId="7322A628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8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67D53A5E" w14:textId="4A19E02A" w:rsidR="00E218BD" w:rsidRPr="00D1201C" w:rsidRDefault="008D51AA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 (0.003)</w:t>
            </w:r>
          </w:p>
        </w:tc>
      </w:tr>
      <w:tr w:rsidR="00E218BD" w:rsidRPr="00D1201C" w14:paraId="70E6DAC0" w14:textId="77777777" w:rsidTr="000151DD">
        <w:tc>
          <w:tcPr>
            <w:tcW w:w="2335" w:type="dxa"/>
            <w:vMerge/>
          </w:tcPr>
          <w:p w14:paraId="07BDCC30" w14:textId="77777777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174F10A7" w14:textId="00766852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F3E8785" w14:textId="153854A2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3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2CE1E3A4" w14:textId="33280B41" w:rsidR="00E218BD" w:rsidRPr="00D1201C" w:rsidRDefault="008D51AA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 (0.003)</w:t>
            </w:r>
          </w:p>
        </w:tc>
      </w:tr>
      <w:tr w:rsidR="00E218BD" w:rsidRPr="00D1201C" w14:paraId="64D2F821" w14:textId="77777777" w:rsidTr="000151DD">
        <w:tc>
          <w:tcPr>
            <w:tcW w:w="2335" w:type="dxa"/>
            <w:vMerge w:val="restart"/>
            <w:vAlign w:val="center"/>
          </w:tcPr>
          <w:p w14:paraId="4938A204" w14:textId="49E6E96B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value at first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1CAC59E2" w14:textId="6190EB8D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B00F232" w14:textId="6207357C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4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0E581965" w14:textId="3841E05F" w:rsidR="00E218BD" w:rsidRPr="00D1201C" w:rsidRDefault="008D51AA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8 (0.003)</w:t>
            </w:r>
          </w:p>
        </w:tc>
      </w:tr>
      <w:tr w:rsidR="00E218BD" w:rsidRPr="00D1201C" w14:paraId="48A876A1" w14:textId="77777777" w:rsidTr="000151DD">
        <w:tc>
          <w:tcPr>
            <w:tcW w:w="2335" w:type="dxa"/>
            <w:vMerge/>
          </w:tcPr>
          <w:p w14:paraId="0C85EBEC" w14:textId="77777777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8B87FB9" w14:textId="0FA96BAC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9089E85" w14:textId="776C29F7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0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4AB624A4" w14:textId="655A02DE" w:rsidR="00E218BD" w:rsidRPr="00D1201C" w:rsidRDefault="008D51AA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6 (0.003)</w:t>
            </w:r>
          </w:p>
        </w:tc>
      </w:tr>
      <w:tr w:rsidR="00E218BD" w:rsidRPr="00D1201C" w14:paraId="4C0D2ED5" w14:textId="77777777" w:rsidTr="000151DD">
        <w:tc>
          <w:tcPr>
            <w:tcW w:w="2335" w:type="dxa"/>
            <w:vMerge w:val="restart"/>
            <w:vAlign w:val="center"/>
          </w:tcPr>
          <w:p w14:paraId="01DBCA2C" w14:textId="02E12686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value at second cu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7E798A1" w14:textId="780780FA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AD73D7F" w14:textId="0BC44E65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3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6E5EF5EB" w14:textId="5C625813" w:rsidR="00E218BD" w:rsidRPr="00D1201C" w:rsidRDefault="008D51AA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5 (0.003)</w:t>
            </w:r>
          </w:p>
        </w:tc>
      </w:tr>
      <w:tr w:rsidR="00E218BD" w:rsidRPr="00D1201C" w14:paraId="04C226C8" w14:textId="77777777" w:rsidTr="000151DD">
        <w:tc>
          <w:tcPr>
            <w:tcW w:w="2335" w:type="dxa"/>
            <w:vMerge/>
            <w:vAlign w:val="center"/>
          </w:tcPr>
          <w:p w14:paraId="30CA81F6" w14:textId="77777777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63E89960" w14:textId="52EBF7EC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60" w:type="dxa"/>
          </w:tcPr>
          <w:p w14:paraId="6D50DE00" w14:textId="4F83BBB1" w:rsidR="00E218BD" w:rsidRPr="00D1201C" w:rsidRDefault="00E218BD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9</w:t>
            </w:r>
            <w:r w:rsidR="00EA5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</w:tcPr>
          <w:p w14:paraId="526195F1" w14:textId="13F3249B" w:rsidR="00E218BD" w:rsidRPr="00D1201C" w:rsidRDefault="008D51AA" w:rsidP="00E218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2 (0.003)</w:t>
            </w:r>
          </w:p>
        </w:tc>
      </w:tr>
    </w:tbl>
    <w:p w14:paraId="7916F818" w14:textId="74614070" w:rsidR="0019509E" w:rsidRDefault="00C31C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20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3479CD" w:rsidRPr="00D1201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479CD">
        <w:rPr>
          <w:rFonts w:ascii="Times New Roman" w:hAnsi="Times New Roman" w:cs="Times New Roman"/>
          <w:sz w:val="24"/>
          <w:szCs w:val="24"/>
          <w:lang w:val="en-US"/>
        </w:rPr>
        <w:t>redictive ability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values averaged over the </w:t>
      </w:r>
      <w:r w:rsidR="00A1633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553D19">
        <w:rPr>
          <w:rFonts w:ascii="Times New Roman" w:hAnsi="Times New Roman" w:cs="Times New Roman"/>
          <w:sz w:val="24"/>
          <w:szCs w:val="24"/>
          <w:lang w:val="en-US"/>
        </w:rPr>
        <w:t xml:space="preserve">maximum read depth, 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>call rate and type of model (single- vs multiple-trait)</w:t>
      </w:r>
    </w:p>
    <w:p w14:paraId="41829BFE" w14:textId="4AA74207" w:rsidR="00FD0BF5" w:rsidRDefault="00FD0B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8A906A2" w14:textId="46B7C2F1" w:rsidR="00FD0BF5" w:rsidRPr="00D1201C" w:rsidRDefault="00FD0BF5" w:rsidP="00FD0B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201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2D7F9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120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35879" w:rsidRPr="00312FED">
        <w:rPr>
          <w:rFonts w:ascii="Times New Roman" w:hAnsi="Times New Roman" w:cs="Times New Roman"/>
          <w:sz w:val="24"/>
          <w:szCs w:val="24"/>
          <w:lang w:val="en-US"/>
        </w:rPr>
        <w:t>Marginal m</w:t>
      </w:r>
      <w:r w:rsidR="00F35879" w:rsidRPr="00D1201C">
        <w:rPr>
          <w:rFonts w:ascii="Times New Roman" w:hAnsi="Times New Roman" w:cs="Times New Roman"/>
          <w:sz w:val="24"/>
          <w:szCs w:val="24"/>
          <w:lang w:val="en-US"/>
        </w:rPr>
        <w:t>ean</w:t>
      </w:r>
      <w:r w:rsidR="00F35879">
        <w:rPr>
          <w:rFonts w:ascii="Times New Roman" w:hAnsi="Times New Roman" w:cs="Times New Roman"/>
          <w:sz w:val="24"/>
          <w:szCs w:val="24"/>
          <w:lang w:val="en-US"/>
        </w:rPr>
        <w:t>s for the effect of maximum read depth and validation s</w:t>
      </w:r>
      <w:r w:rsidR="00DC0EC3">
        <w:rPr>
          <w:rFonts w:ascii="Times New Roman" w:hAnsi="Times New Roman" w:cs="Times New Roman"/>
          <w:sz w:val="24"/>
          <w:szCs w:val="24"/>
          <w:lang w:val="en-US"/>
        </w:rPr>
        <w:t>trategy</w:t>
      </w:r>
      <w:r w:rsidR="00F35879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predictive ability</w:t>
      </w:r>
      <w:r w:rsidRPr="00D120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>, defined as the correlation between GEBV and adjusted phenotypes, for yield, winter damage, and digestibility traits in Timothy</w:t>
      </w:r>
      <w:r w:rsidR="00F3587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340"/>
        <w:gridCol w:w="2160"/>
        <w:gridCol w:w="2181"/>
      </w:tblGrid>
      <w:tr w:rsidR="00FD0BF5" w:rsidRPr="000151DD" w14:paraId="2C1131A3" w14:textId="77777777" w:rsidTr="00284A2D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0494B" w14:textId="77777777" w:rsidR="00FD0BF5" w:rsidRPr="000151DD" w:rsidRDefault="00FD0BF5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i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8B748" w14:textId="5CBECC71" w:rsidR="00FD0BF5" w:rsidRPr="000151DD" w:rsidRDefault="00FD0BF5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="00C406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x</w:t>
            </w:r>
            <w:r w:rsidRPr="00015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mum read dept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C3AB9" w14:textId="4D34B444" w:rsidR="00FD0BF5" w:rsidRPr="000151DD" w:rsidRDefault="003D382E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ily cross-validation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57E75" w14:textId="52B4C850" w:rsidR="00FD0BF5" w:rsidRPr="000151DD" w:rsidRDefault="003D382E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ward prediction</w:t>
            </w:r>
          </w:p>
        </w:tc>
      </w:tr>
      <w:tr w:rsidR="00FD0BF5" w:rsidRPr="00D1201C" w14:paraId="183756E0" w14:textId="77777777" w:rsidTr="008309D1">
        <w:tc>
          <w:tcPr>
            <w:tcW w:w="2335" w:type="dxa"/>
            <w:vMerge w:val="restart"/>
            <w:tcBorders>
              <w:top w:val="single" w:sz="4" w:space="0" w:color="auto"/>
            </w:tcBorders>
            <w:vAlign w:val="center"/>
          </w:tcPr>
          <w:p w14:paraId="2AA9F99B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first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55D97C69" w14:textId="6606967E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3869E77" w14:textId="020E768B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2E79F84C" w14:textId="573A6AC1" w:rsidR="00FD0BF5" w:rsidRPr="00D1201C" w:rsidRDefault="00F35879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  <w:r w:rsidR="00975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FD0BF5" w:rsidRPr="00D1201C" w14:paraId="12177BB2" w14:textId="77777777" w:rsidTr="008309D1">
        <w:tc>
          <w:tcPr>
            <w:tcW w:w="2335" w:type="dxa"/>
            <w:vMerge/>
          </w:tcPr>
          <w:p w14:paraId="1E0C8BFF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2636716" w14:textId="25C8435B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A76B2B4" w14:textId="16604A39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56B25298" w14:textId="692698B5" w:rsidR="00FD0BF5" w:rsidRPr="00D1201C" w:rsidRDefault="00F35879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  <w:r w:rsidR="00975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FD0BF5" w:rsidRPr="00D1201C" w14:paraId="2B891B1F" w14:textId="77777777" w:rsidTr="008309D1">
        <w:tc>
          <w:tcPr>
            <w:tcW w:w="2335" w:type="dxa"/>
            <w:vMerge w:val="restart"/>
            <w:vAlign w:val="center"/>
          </w:tcPr>
          <w:p w14:paraId="29F1136A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second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20828261" w14:textId="0ECCBCE6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9D097E8" w14:textId="7A3DDA15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626082DC" w14:textId="63292092" w:rsidR="00FD0BF5" w:rsidRPr="00D1201C" w:rsidRDefault="00F35879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1</w:t>
            </w:r>
            <w:r w:rsidR="00975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FD0BF5" w:rsidRPr="00D1201C" w14:paraId="4B4CA05A" w14:textId="77777777" w:rsidTr="008309D1">
        <w:tc>
          <w:tcPr>
            <w:tcW w:w="2335" w:type="dxa"/>
            <w:vMerge/>
            <w:vAlign w:val="center"/>
          </w:tcPr>
          <w:p w14:paraId="45E24F00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15FD8B91" w14:textId="5F7777EE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AE007FA" w14:textId="212F8AF0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3F9ED48B" w14:textId="38ADE041" w:rsidR="00FD0BF5" w:rsidRPr="00D1201C" w:rsidRDefault="00F35879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2</w:t>
            </w:r>
            <w:r w:rsidR="00975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FD0BF5" w:rsidRPr="00D1201C" w14:paraId="12E97D14" w14:textId="77777777" w:rsidTr="008309D1">
        <w:tc>
          <w:tcPr>
            <w:tcW w:w="2335" w:type="dxa"/>
            <w:vMerge w:val="restart"/>
            <w:vAlign w:val="center"/>
          </w:tcPr>
          <w:p w14:paraId="55B07DF4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third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6EDCCAA3" w14:textId="0540BE08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2756B69E" w14:textId="537EB955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44A8985A" w14:textId="485A9493" w:rsidR="00FD0BF5" w:rsidRPr="00D1201C" w:rsidRDefault="00F35879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0</w:t>
            </w:r>
            <w:r w:rsidR="00975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FD0BF5" w:rsidRPr="00D1201C" w14:paraId="294CA0A3" w14:textId="77777777" w:rsidTr="008309D1">
        <w:tc>
          <w:tcPr>
            <w:tcW w:w="2335" w:type="dxa"/>
            <w:vMerge/>
            <w:vAlign w:val="center"/>
          </w:tcPr>
          <w:p w14:paraId="22702D94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4913AEA" w14:textId="1FC6E0D8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28E0D09" w14:textId="65673105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6E96C691" w14:textId="4095411F" w:rsidR="00FD0BF5" w:rsidRPr="00D1201C" w:rsidRDefault="00F35879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  <w:r w:rsidR="00975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FD0BF5" w:rsidRPr="00D1201C" w14:paraId="39F7A0F7" w14:textId="77777777" w:rsidTr="008309D1">
        <w:tc>
          <w:tcPr>
            <w:tcW w:w="2335" w:type="dxa"/>
            <w:vMerge w:val="restart"/>
            <w:vAlign w:val="center"/>
          </w:tcPr>
          <w:p w14:paraId="7BBB5FB5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 damag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5E53A26E" w14:textId="2BAC9131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98B4395" w14:textId="5399C330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7EAC7B00" w14:textId="6FC333FC" w:rsidR="00FD0BF5" w:rsidRPr="00D1201C" w:rsidRDefault="00F35879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6</w:t>
            </w:r>
            <w:r w:rsidR="00975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FD0BF5" w:rsidRPr="00D1201C" w14:paraId="0066874B" w14:textId="77777777" w:rsidTr="008309D1">
        <w:tc>
          <w:tcPr>
            <w:tcW w:w="2335" w:type="dxa"/>
            <w:vMerge/>
          </w:tcPr>
          <w:p w14:paraId="6BE70835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1932C959" w14:textId="164ACCA9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C632AFB" w14:textId="139B0DF9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1374BC3F" w14:textId="6C20BFFB" w:rsidR="00FD0BF5" w:rsidRPr="00D1201C" w:rsidRDefault="00F35879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</w:t>
            </w:r>
            <w:r w:rsidR="00975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FD0BF5" w:rsidRPr="00D1201C" w14:paraId="203E1560" w14:textId="77777777" w:rsidTr="008309D1">
        <w:tc>
          <w:tcPr>
            <w:tcW w:w="2335" w:type="dxa"/>
            <w:vMerge w:val="restart"/>
            <w:vAlign w:val="center"/>
          </w:tcPr>
          <w:p w14:paraId="786109E1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value at first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3DC50170" w14:textId="4E9A2A4A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9D501ED" w14:textId="7A184380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0BB7AB94" w14:textId="0F3E7910" w:rsidR="00FD0BF5" w:rsidRPr="00D1201C" w:rsidRDefault="00F35879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6</w:t>
            </w:r>
            <w:r w:rsidR="00975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FD0BF5" w:rsidRPr="00D1201C" w14:paraId="67B96A04" w14:textId="77777777" w:rsidTr="008309D1">
        <w:tc>
          <w:tcPr>
            <w:tcW w:w="2335" w:type="dxa"/>
            <w:vMerge/>
          </w:tcPr>
          <w:p w14:paraId="08C6B7BB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A8328B8" w14:textId="0B5529E2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4BE05FE" w14:textId="7F5E45A6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28F8B160" w14:textId="0D470C11" w:rsidR="00FD0BF5" w:rsidRPr="00D1201C" w:rsidRDefault="00F35879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8</w:t>
            </w:r>
            <w:r w:rsidR="00975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FD0BF5" w:rsidRPr="00D1201C" w14:paraId="15AC4A00" w14:textId="77777777" w:rsidTr="008309D1">
        <w:tc>
          <w:tcPr>
            <w:tcW w:w="2335" w:type="dxa"/>
            <w:vMerge w:val="restart"/>
            <w:vAlign w:val="center"/>
          </w:tcPr>
          <w:p w14:paraId="4F2519DB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value at second cu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D5DD0CE" w14:textId="5D348423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3205E67" w14:textId="2D346D3F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3BD28104" w14:textId="0589200C" w:rsidR="00FD0BF5" w:rsidRPr="00D1201C" w:rsidRDefault="009754B1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3 (0.003)</w:t>
            </w:r>
          </w:p>
        </w:tc>
      </w:tr>
      <w:tr w:rsidR="00FD0BF5" w:rsidRPr="00D1201C" w14:paraId="55456A5F" w14:textId="77777777" w:rsidTr="008309D1">
        <w:tc>
          <w:tcPr>
            <w:tcW w:w="2335" w:type="dxa"/>
            <w:vMerge/>
            <w:vAlign w:val="center"/>
          </w:tcPr>
          <w:p w14:paraId="0D9FA9C9" w14:textId="77777777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414137F2" w14:textId="42BE2608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6420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60" w:type="dxa"/>
          </w:tcPr>
          <w:p w14:paraId="7E0C1407" w14:textId="453F5AFF" w:rsidR="00FD0BF5" w:rsidRPr="00D1201C" w:rsidRDefault="00FD0BF5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160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35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8)</w:t>
            </w:r>
          </w:p>
        </w:tc>
        <w:tc>
          <w:tcPr>
            <w:tcW w:w="2181" w:type="dxa"/>
          </w:tcPr>
          <w:p w14:paraId="30695DEF" w14:textId="0870D76E" w:rsidR="00FD0BF5" w:rsidRPr="00D1201C" w:rsidRDefault="009754B1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4 (0.003)</w:t>
            </w:r>
          </w:p>
        </w:tc>
      </w:tr>
    </w:tbl>
    <w:p w14:paraId="3DD72F00" w14:textId="19AD446E" w:rsidR="0019509E" w:rsidRPr="00D1201C" w:rsidRDefault="00FD0BF5" w:rsidP="00FD0B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20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051D3" w:rsidRPr="00D1201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051D3">
        <w:rPr>
          <w:rFonts w:ascii="Times New Roman" w:hAnsi="Times New Roman" w:cs="Times New Roman"/>
          <w:sz w:val="24"/>
          <w:szCs w:val="24"/>
          <w:lang w:val="en-US"/>
        </w:rPr>
        <w:t>redictive ability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values averaged over the </w:t>
      </w:r>
      <w:r w:rsidR="00A1633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553D19">
        <w:rPr>
          <w:rFonts w:ascii="Times New Roman" w:hAnsi="Times New Roman" w:cs="Times New Roman"/>
          <w:sz w:val="24"/>
          <w:szCs w:val="24"/>
          <w:lang w:val="en-US"/>
        </w:rPr>
        <w:t xml:space="preserve">minimum read depth, 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>call rate and type of model (single- vs multiple-trait)</w:t>
      </w:r>
    </w:p>
    <w:p w14:paraId="0D9CEFD2" w14:textId="3EBD5BBE" w:rsidR="00AE1506" w:rsidRDefault="00AE150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C470ED8" w14:textId="65B3D907" w:rsidR="00AE1506" w:rsidRPr="00D1201C" w:rsidRDefault="00AE1506" w:rsidP="00AE15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201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304A7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D120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E0D1A" w:rsidRPr="00312FED">
        <w:rPr>
          <w:rFonts w:ascii="Times New Roman" w:hAnsi="Times New Roman" w:cs="Times New Roman"/>
          <w:sz w:val="24"/>
          <w:szCs w:val="24"/>
          <w:lang w:val="en-US"/>
        </w:rPr>
        <w:t>Marginal m</w:t>
      </w:r>
      <w:r w:rsidR="00DE0D1A" w:rsidRPr="00D1201C">
        <w:rPr>
          <w:rFonts w:ascii="Times New Roman" w:hAnsi="Times New Roman" w:cs="Times New Roman"/>
          <w:sz w:val="24"/>
          <w:szCs w:val="24"/>
          <w:lang w:val="en-US"/>
        </w:rPr>
        <w:t>ean</w:t>
      </w:r>
      <w:r w:rsidR="00DE0D1A">
        <w:rPr>
          <w:rFonts w:ascii="Times New Roman" w:hAnsi="Times New Roman" w:cs="Times New Roman"/>
          <w:sz w:val="24"/>
          <w:szCs w:val="24"/>
          <w:lang w:val="en-US"/>
        </w:rPr>
        <w:t xml:space="preserve">s for the effect of call rate </w:t>
      </w:r>
      <w:r w:rsidR="00206A8A">
        <w:rPr>
          <w:rFonts w:ascii="Times New Roman" w:hAnsi="Times New Roman" w:cs="Times New Roman"/>
          <w:sz w:val="24"/>
          <w:szCs w:val="24"/>
          <w:lang w:val="en-US"/>
        </w:rPr>
        <w:t xml:space="preserve">and validation strategy </w:t>
      </w:r>
      <w:r w:rsidR="00DE0D1A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>predictive ability</w:t>
      </w:r>
      <w:r w:rsidRPr="00D120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>, defined as the correlation between GEBV and adjusted phenotypes, for yield, winter damage, and digestibility traits in Timothy.</w:t>
      </w:r>
      <w:r w:rsidR="003F214D">
        <w:rPr>
          <w:rFonts w:ascii="Times New Roman" w:hAnsi="Times New Roman" w:cs="Times New Roman"/>
          <w:sz w:val="24"/>
          <w:szCs w:val="24"/>
          <w:lang w:val="en-US"/>
        </w:rPr>
        <w:t xml:space="preserve"> Standard errors in parentheses.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340"/>
        <w:gridCol w:w="2160"/>
        <w:gridCol w:w="2181"/>
      </w:tblGrid>
      <w:tr w:rsidR="00AE1506" w:rsidRPr="000151DD" w14:paraId="66A5056B" w14:textId="77777777" w:rsidTr="00284A2D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12D0B" w14:textId="77777777" w:rsidR="00AE1506" w:rsidRPr="000151DD" w:rsidRDefault="00AE1506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i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9C34B" w14:textId="70019807" w:rsidR="00AE1506" w:rsidRPr="000151DD" w:rsidRDefault="00570C92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ll ra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5F099" w14:textId="6511886C" w:rsidR="00AE1506" w:rsidRPr="000151DD" w:rsidRDefault="003D382E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ily cross-validation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BDF5F" w14:textId="182E5D98" w:rsidR="00AE1506" w:rsidRPr="000151DD" w:rsidRDefault="003D382E" w:rsidP="00284A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ward prediction</w:t>
            </w:r>
          </w:p>
        </w:tc>
      </w:tr>
      <w:tr w:rsidR="00AE1506" w:rsidRPr="00D1201C" w14:paraId="7DBD0036" w14:textId="77777777" w:rsidTr="00784880"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63CDC5C4" w14:textId="77777777" w:rsidR="00AE1506" w:rsidRPr="00D1201C" w:rsidRDefault="00AE1506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first cu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828DF9F" w14:textId="17831468" w:rsidR="00AE1506" w:rsidRPr="00D1201C" w:rsidRDefault="00570C92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317B46D" w14:textId="11CF9CDA" w:rsidR="00AE1506" w:rsidRPr="00D1201C" w:rsidRDefault="00570C92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2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3F716F06" w14:textId="7A351928" w:rsidR="00AE1506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AE1506" w:rsidRPr="00D1201C" w14:paraId="4EFB89E1" w14:textId="77777777" w:rsidTr="00784880">
        <w:tc>
          <w:tcPr>
            <w:tcW w:w="2335" w:type="dxa"/>
          </w:tcPr>
          <w:p w14:paraId="56BE0FF3" w14:textId="77777777" w:rsidR="00AE1506" w:rsidRPr="00D1201C" w:rsidRDefault="00AE1506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5476D2B0" w14:textId="4F4F29BC" w:rsidR="00AE1506" w:rsidRPr="00D1201C" w:rsidRDefault="00570C92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160" w:type="dxa"/>
          </w:tcPr>
          <w:p w14:paraId="6D7D9BFA" w14:textId="433BED54" w:rsidR="00AE1506" w:rsidRPr="00D1201C" w:rsidRDefault="00570C92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06D5B132" w14:textId="697C13EC" w:rsidR="00AE1506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1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AE1506" w:rsidRPr="00D1201C" w14:paraId="1D87D2E7" w14:textId="77777777" w:rsidTr="00784880">
        <w:tc>
          <w:tcPr>
            <w:tcW w:w="2335" w:type="dxa"/>
          </w:tcPr>
          <w:p w14:paraId="784666CE" w14:textId="77777777" w:rsidR="00AE1506" w:rsidRPr="00D1201C" w:rsidRDefault="00AE1506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3FE2F535" w14:textId="5CBF7598" w:rsidR="00AE1506" w:rsidRPr="00D1201C" w:rsidRDefault="00570C92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160" w:type="dxa"/>
          </w:tcPr>
          <w:p w14:paraId="00E5BC36" w14:textId="152F1789" w:rsidR="00AE1506" w:rsidRPr="00D1201C" w:rsidRDefault="00570C92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087221D0" w14:textId="3F1749FF" w:rsidR="00AE1506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AE1506" w:rsidRPr="00D1201C" w14:paraId="30A4E1A8" w14:textId="77777777" w:rsidTr="00784880">
        <w:tc>
          <w:tcPr>
            <w:tcW w:w="2335" w:type="dxa"/>
          </w:tcPr>
          <w:p w14:paraId="7EB29895" w14:textId="77777777" w:rsidR="00AE1506" w:rsidRPr="00D1201C" w:rsidRDefault="00AE1506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4947837" w14:textId="386F218D" w:rsidR="00AE1506" w:rsidRPr="00D1201C" w:rsidRDefault="00570C92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ED49D62" w14:textId="74D035B1" w:rsidR="00AE1506" w:rsidRPr="00D1201C" w:rsidRDefault="00570C92" w:rsidP="00830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6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14:paraId="6DA6BCC6" w14:textId="3F39BD86" w:rsidR="00AE1506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5093D6CC" w14:textId="77777777" w:rsidTr="00784880">
        <w:tc>
          <w:tcPr>
            <w:tcW w:w="2335" w:type="dxa"/>
            <w:vAlign w:val="center"/>
          </w:tcPr>
          <w:p w14:paraId="22E557DA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second cu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3681B3D" w14:textId="40F5A2BC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BE9D338" w14:textId="4FC6B3F0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1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3458DFF0" w14:textId="1F66B0B8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9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6076261A" w14:textId="77777777" w:rsidTr="00784880">
        <w:tc>
          <w:tcPr>
            <w:tcW w:w="2335" w:type="dxa"/>
            <w:vAlign w:val="center"/>
          </w:tcPr>
          <w:p w14:paraId="52A43D6E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01D57F54" w14:textId="2A70D6C6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160" w:type="dxa"/>
          </w:tcPr>
          <w:p w14:paraId="76826F3C" w14:textId="1D948F3C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0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04F25A12" w14:textId="3AE27722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6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49BF0B74" w14:textId="77777777" w:rsidTr="00784880">
        <w:tc>
          <w:tcPr>
            <w:tcW w:w="2335" w:type="dxa"/>
            <w:vAlign w:val="center"/>
          </w:tcPr>
          <w:p w14:paraId="043513EC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0349F824" w14:textId="45EC208D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160" w:type="dxa"/>
          </w:tcPr>
          <w:p w14:paraId="47C1216B" w14:textId="4389D6B0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6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572BE362" w14:textId="517FFEDA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7808C4DD" w14:textId="77777777" w:rsidTr="00784880">
        <w:tc>
          <w:tcPr>
            <w:tcW w:w="2335" w:type="dxa"/>
            <w:vAlign w:val="center"/>
          </w:tcPr>
          <w:p w14:paraId="41274DB6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BDD2087" w14:textId="0EA9AB06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D35939E" w14:textId="3D3A346F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4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14:paraId="5B6CCD31" w14:textId="3A3D2B3C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4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6624431E" w14:textId="77777777" w:rsidTr="00784880">
        <w:tc>
          <w:tcPr>
            <w:tcW w:w="2335" w:type="dxa"/>
            <w:vAlign w:val="center"/>
          </w:tcPr>
          <w:p w14:paraId="2FA08AD0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third cu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CFA1F76" w14:textId="3035EDE4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295B9CC" w14:textId="2B3F88D4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3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2505AF56" w14:textId="282018C0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8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6DF72D93" w14:textId="77777777" w:rsidTr="00784880">
        <w:tc>
          <w:tcPr>
            <w:tcW w:w="2335" w:type="dxa"/>
            <w:vAlign w:val="center"/>
          </w:tcPr>
          <w:p w14:paraId="182FBDAD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7A8C5F46" w14:textId="1FF40DB6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160" w:type="dxa"/>
          </w:tcPr>
          <w:p w14:paraId="763000EE" w14:textId="6D68D981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2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2AA09815" w14:textId="3F31EB46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387EFF0A" w14:textId="77777777" w:rsidTr="00784880">
        <w:tc>
          <w:tcPr>
            <w:tcW w:w="2335" w:type="dxa"/>
            <w:vAlign w:val="center"/>
          </w:tcPr>
          <w:p w14:paraId="75F9D816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0CE3A853" w14:textId="70BEB656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160" w:type="dxa"/>
          </w:tcPr>
          <w:p w14:paraId="14BD3406" w14:textId="782A68F9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9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398182AD" w14:textId="356BDAEA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4C9061C3" w14:textId="77777777" w:rsidTr="00784880">
        <w:tc>
          <w:tcPr>
            <w:tcW w:w="2335" w:type="dxa"/>
            <w:vAlign w:val="center"/>
          </w:tcPr>
          <w:p w14:paraId="7B0AF474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E50ED77" w14:textId="5F65FC6C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1B2DAA7" w14:textId="3297D1A1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14:paraId="357B0C37" w14:textId="260C39E3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3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15648FDB" w14:textId="77777777" w:rsidTr="00784880">
        <w:tc>
          <w:tcPr>
            <w:tcW w:w="2335" w:type="dxa"/>
            <w:vAlign w:val="center"/>
          </w:tcPr>
          <w:p w14:paraId="3E9C5956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 damag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F1C18AE" w14:textId="129660B0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3EB75EC" w14:textId="3288EEAA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3B17A6BE" w14:textId="593491E0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5232B9B6" w14:textId="77777777" w:rsidTr="00784880">
        <w:tc>
          <w:tcPr>
            <w:tcW w:w="2335" w:type="dxa"/>
          </w:tcPr>
          <w:p w14:paraId="4DEF8D50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7A0D1E36" w14:textId="2E07EBEC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160" w:type="dxa"/>
          </w:tcPr>
          <w:p w14:paraId="644CE9E3" w14:textId="7B2B5756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2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75B5956F" w14:textId="66C50C0C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1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2D0613A4" w14:textId="77777777" w:rsidTr="00784880">
        <w:tc>
          <w:tcPr>
            <w:tcW w:w="2335" w:type="dxa"/>
          </w:tcPr>
          <w:p w14:paraId="369C69F8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299A1288" w14:textId="00F2881E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160" w:type="dxa"/>
          </w:tcPr>
          <w:p w14:paraId="16C5B12B" w14:textId="6523F3A5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392A7638" w14:textId="3E4C05C8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2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621EC541" w14:textId="77777777" w:rsidTr="00784880">
        <w:tc>
          <w:tcPr>
            <w:tcW w:w="2335" w:type="dxa"/>
          </w:tcPr>
          <w:p w14:paraId="5D2C577D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925393F" w14:textId="735C9008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411C966" w14:textId="4DBC8B63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14:paraId="69685200" w14:textId="17D0E11B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3AEF93E5" w14:textId="77777777" w:rsidTr="00784880">
        <w:tc>
          <w:tcPr>
            <w:tcW w:w="2335" w:type="dxa"/>
            <w:vAlign w:val="center"/>
          </w:tcPr>
          <w:p w14:paraId="7F0B54A7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value at first cu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0BB8D31" w14:textId="6D7D8E04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6247AD3" w14:textId="0060CC13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0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2088CB65" w14:textId="37A72B88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5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5E243067" w14:textId="77777777" w:rsidTr="00784880">
        <w:tc>
          <w:tcPr>
            <w:tcW w:w="2335" w:type="dxa"/>
          </w:tcPr>
          <w:p w14:paraId="1409867F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4C79627E" w14:textId="04BE1523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160" w:type="dxa"/>
          </w:tcPr>
          <w:p w14:paraId="67C469FE" w14:textId="32E39CE8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9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75231687" w14:textId="180FA75F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1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0BC738C5" w14:textId="77777777" w:rsidTr="00784880">
        <w:tc>
          <w:tcPr>
            <w:tcW w:w="2335" w:type="dxa"/>
          </w:tcPr>
          <w:p w14:paraId="49561752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06C97D22" w14:textId="0B3D7F90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160" w:type="dxa"/>
          </w:tcPr>
          <w:p w14:paraId="7AD23ABE" w14:textId="6F713BE8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6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6E249078" w14:textId="7F38AB82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3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22596626" w14:textId="77777777" w:rsidTr="00784880">
        <w:tc>
          <w:tcPr>
            <w:tcW w:w="2335" w:type="dxa"/>
          </w:tcPr>
          <w:p w14:paraId="74D983B4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79E7BB0" w14:textId="5153725B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5FBECF8" w14:textId="2CEBB1B1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14:paraId="5CBEE4B9" w14:textId="1875EDDD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0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2E3F38BD" w14:textId="77777777" w:rsidTr="00784880">
        <w:tc>
          <w:tcPr>
            <w:tcW w:w="2335" w:type="dxa"/>
            <w:vAlign w:val="center"/>
          </w:tcPr>
          <w:p w14:paraId="2D61C6E5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value at second cu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B18131D" w14:textId="59A68F90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5A203CC" w14:textId="26F928A4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14:paraId="33786ECB" w14:textId="6161D59F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2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746E586D" w14:textId="77777777" w:rsidTr="00784880">
        <w:tc>
          <w:tcPr>
            <w:tcW w:w="2335" w:type="dxa"/>
            <w:vAlign w:val="center"/>
          </w:tcPr>
          <w:p w14:paraId="4A708014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58EE5BCD" w14:textId="65DE6592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160" w:type="dxa"/>
          </w:tcPr>
          <w:p w14:paraId="4B44ADD3" w14:textId="64C1F874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8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24CD5624" w14:textId="04137D2C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8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40A08800" w14:textId="77777777" w:rsidTr="00784880">
        <w:tc>
          <w:tcPr>
            <w:tcW w:w="2335" w:type="dxa"/>
            <w:vAlign w:val="center"/>
          </w:tcPr>
          <w:p w14:paraId="032A083E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7E8AD68F" w14:textId="1FEB7F36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160" w:type="dxa"/>
          </w:tcPr>
          <w:p w14:paraId="2F563A51" w14:textId="4DAF0F30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5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vAlign w:val="center"/>
          </w:tcPr>
          <w:p w14:paraId="1A08047A" w14:textId="29711DAC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  <w:tr w:rsidR="00570C92" w:rsidRPr="00D1201C" w14:paraId="25ABAFA5" w14:textId="77777777" w:rsidTr="00784880"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698E2D02" w14:textId="77777777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E618ABC" w14:textId="287C070C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F13FC14" w14:textId="57C6B284" w:rsidR="00570C92" w:rsidRPr="00D1201C" w:rsidRDefault="00570C92" w:rsidP="00570C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3</w:t>
            </w:r>
            <w:r w:rsidR="003D38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9)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vAlign w:val="center"/>
          </w:tcPr>
          <w:p w14:paraId="4CBA646E" w14:textId="62A16C41" w:rsidR="00570C92" w:rsidRPr="00D1201C" w:rsidRDefault="00784880" w:rsidP="007848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6</w:t>
            </w:r>
            <w:r w:rsidR="00EF1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3)</w:t>
            </w:r>
          </w:p>
        </w:tc>
      </w:tr>
    </w:tbl>
    <w:p w14:paraId="48433406" w14:textId="2C417A32" w:rsidR="003A68A8" w:rsidRDefault="00AE1506" w:rsidP="00AE15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20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051D3" w:rsidRPr="00D1201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051D3">
        <w:rPr>
          <w:rFonts w:ascii="Times New Roman" w:hAnsi="Times New Roman" w:cs="Times New Roman"/>
          <w:sz w:val="24"/>
          <w:szCs w:val="24"/>
          <w:lang w:val="en-US"/>
        </w:rPr>
        <w:t>redictive ability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values averaged over the </w:t>
      </w:r>
      <w:r>
        <w:rPr>
          <w:rFonts w:ascii="Times New Roman" w:hAnsi="Times New Roman" w:cs="Times New Roman"/>
          <w:sz w:val="24"/>
          <w:szCs w:val="24"/>
          <w:lang w:val="en-US"/>
        </w:rPr>
        <w:t>levels of minimum and maximum read depth,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and type of model (single- vs multiple-trait)</w:t>
      </w:r>
    </w:p>
    <w:p w14:paraId="3DFF990B" w14:textId="77777777" w:rsidR="0019509E" w:rsidRDefault="0019509E" w:rsidP="00AE150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C78F79" w14:textId="77777777" w:rsidR="003A68A8" w:rsidRDefault="003A68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1210495" w14:textId="7BC2C23A" w:rsidR="00AE1506" w:rsidRDefault="00480BC0" w:rsidP="00AE15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0BC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4974" w:rsidRPr="00312FED">
        <w:rPr>
          <w:rFonts w:ascii="Times New Roman" w:hAnsi="Times New Roman" w:cs="Times New Roman"/>
          <w:sz w:val="24"/>
          <w:szCs w:val="24"/>
          <w:lang w:val="en-US"/>
        </w:rPr>
        <w:t>Marginal m</w:t>
      </w:r>
      <w:r w:rsidR="00494974" w:rsidRPr="00D1201C">
        <w:rPr>
          <w:rFonts w:ascii="Times New Roman" w:hAnsi="Times New Roman" w:cs="Times New Roman"/>
          <w:sz w:val="24"/>
          <w:szCs w:val="24"/>
          <w:lang w:val="en-US"/>
        </w:rPr>
        <w:t>ean</w:t>
      </w:r>
      <w:r w:rsidR="00494974">
        <w:rPr>
          <w:rFonts w:ascii="Times New Roman" w:hAnsi="Times New Roman" w:cs="Times New Roman"/>
          <w:sz w:val="24"/>
          <w:szCs w:val="24"/>
          <w:lang w:val="en-US"/>
        </w:rPr>
        <w:t>s for the effect of type of model and validation strategy on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predictive ability</w:t>
      </w:r>
      <w:r w:rsidRPr="00D120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>, defined as the correlation between GEBV and adjusted phenotypes, for yield, winter damage, and digestibility traits in Timothy</w:t>
      </w:r>
      <w:r w:rsidR="0049497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3E71">
        <w:rPr>
          <w:rFonts w:ascii="Times New Roman" w:hAnsi="Times New Roman" w:cs="Times New Roman"/>
          <w:sz w:val="24"/>
          <w:szCs w:val="24"/>
          <w:lang w:val="en-US"/>
        </w:rPr>
        <w:t>Standard errors in parenthe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340"/>
        <w:gridCol w:w="2160"/>
        <w:gridCol w:w="2181"/>
      </w:tblGrid>
      <w:tr w:rsidR="00C41988" w:rsidRPr="000151DD" w14:paraId="160870C0" w14:textId="77777777" w:rsidTr="00E27664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93DFA" w14:textId="77777777" w:rsidR="00C41988" w:rsidRPr="000151DD" w:rsidRDefault="00C41988" w:rsidP="00E276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i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B5506" w14:textId="7A9CE6A1" w:rsidR="00C41988" w:rsidRPr="000151DD" w:rsidRDefault="00C41988" w:rsidP="00E276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9794E" w14:textId="77777777" w:rsidR="00C41988" w:rsidRPr="000151DD" w:rsidRDefault="00C41988" w:rsidP="00E276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ily cross-validation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F9307" w14:textId="77777777" w:rsidR="00C41988" w:rsidRPr="000151DD" w:rsidRDefault="00C41988" w:rsidP="00E276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ward prediction</w:t>
            </w:r>
          </w:p>
        </w:tc>
      </w:tr>
      <w:tr w:rsidR="00C41988" w:rsidRPr="00D1201C" w14:paraId="5306EC92" w14:textId="77777777" w:rsidTr="00E27664">
        <w:tc>
          <w:tcPr>
            <w:tcW w:w="2335" w:type="dxa"/>
            <w:vMerge w:val="restart"/>
            <w:tcBorders>
              <w:top w:val="single" w:sz="4" w:space="0" w:color="auto"/>
            </w:tcBorders>
            <w:vAlign w:val="center"/>
          </w:tcPr>
          <w:p w14:paraId="5CDA3D3B" w14:textId="77777777" w:rsidR="00C41988" w:rsidRPr="00D1201C" w:rsidRDefault="00C41988" w:rsidP="00E27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first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3B6BE536" w14:textId="09BF7A39" w:rsidR="00C41988" w:rsidRPr="00D1201C" w:rsidRDefault="00C41988" w:rsidP="00E27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-trait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35452E39" w14:textId="55128C0B" w:rsidR="00C41988" w:rsidRPr="00D1201C" w:rsidRDefault="00EB769D" w:rsidP="00E27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1 (0.010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3A0AFFDF" w14:textId="64F5E5CF" w:rsidR="00C41988" w:rsidRPr="00D1201C" w:rsidRDefault="00EB769D" w:rsidP="00E27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1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41988" w:rsidRPr="00D1201C" w14:paraId="0E5B3752" w14:textId="77777777" w:rsidTr="00E27664">
        <w:tc>
          <w:tcPr>
            <w:tcW w:w="2335" w:type="dxa"/>
            <w:vMerge/>
          </w:tcPr>
          <w:p w14:paraId="4BAE7FB8" w14:textId="77777777" w:rsidR="00C41988" w:rsidRPr="00D1201C" w:rsidRDefault="00C41988" w:rsidP="00E27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0669827" w14:textId="12EAD52D" w:rsidR="00C41988" w:rsidRPr="00D1201C" w:rsidRDefault="00C41988" w:rsidP="00E27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-trait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AE7CFA1" w14:textId="2108F527" w:rsidR="00C41988" w:rsidRPr="00D1201C" w:rsidRDefault="00EB769D" w:rsidP="00E27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0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2A154DED" w14:textId="0B61F435" w:rsidR="00C41988" w:rsidRPr="00D1201C" w:rsidRDefault="00EB769D" w:rsidP="00E276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</w:p>
        </w:tc>
      </w:tr>
      <w:tr w:rsidR="00C41988" w:rsidRPr="00D1201C" w14:paraId="6A5166BF" w14:textId="77777777" w:rsidTr="00E27664">
        <w:tc>
          <w:tcPr>
            <w:tcW w:w="2335" w:type="dxa"/>
            <w:vMerge w:val="restart"/>
            <w:vAlign w:val="center"/>
          </w:tcPr>
          <w:p w14:paraId="5C65FD6F" w14:textId="77777777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second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FB87173" w14:textId="7C3F7493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-trait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71E538B8" w14:textId="0BF42A85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0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0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01BDD2EC" w14:textId="4CCE1978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0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</w:p>
        </w:tc>
      </w:tr>
      <w:tr w:rsidR="00C41988" w:rsidRPr="00D1201C" w14:paraId="40657BD7" w14:textId="77777777" w:rsidTr="00E27664">
        <w:tc>
          <w:tcPr>
            <w:tcW w:w="2335" w:type="dxa"/>
            <w:vMerge/>
            <w:vAlign w:val="center"/>
          </w:tcPr>
          <w:p w14:paraId="4FDFA460" w14:textId="77777777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51B1D270" w14:textId="1D38213B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-trait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DE2EB2E" w14:textId="489A4051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5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0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75650B0A" w14:textId="28ED16B3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3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</w:p>
        </w:tc>
      </w:tr>
      <w:tr w:rsidR="00C41988" w:rsidRPr="00D1201C" w14:paraId="4691EC3C" w14:textId="77777777" w:rsidTr="00E27664">
        <w:tc>
          <w:tcPr>
            <w:tcW w:w="2335" w:type="dxa"/>
            <w:vMerge w:val="restart"/>
            <w:vAlign w:val="center"/>
          </w:tcPr>
          <w:p w14:paraId="104CAEAA" w14:textId="77777777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at third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68D57524" w14:textId="492CAC6E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-trait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FFBC78F" w14:textId="4A5773E9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0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59239EDA" w14:textId="717858D6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5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</w:p>
        </w:tc>
      </w:tr>
      <w:tr w:rsidR="00C41988" w:rsidRPr="00D1201C" w14:paraId="6A8F56D6" w14:textId="77777777" w:rsidTr="00E27664">
        <w:tc>
          <w:tcPr>
            <w:tcW w:w="2335" w:type="dxa"/>
            <w:vMerge/>
            <w:vAlign w:val="center"/>
          </w:tcPr>
          <w:p w14:paraId="672087DF" w14:textId="77777777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6095A30" w14:textId="1466414B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-trait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FD5DE06" w14:textId="4E94E08C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7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0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1AB345F4" w14:textId="4032C133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6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</w:p>
        </w:tc>
      </w:tr>
      <w:tr w:rsidR="00C41988" w:rsidRPr="00D1201C" w14:paraId="4023CCA0" w14:textId="77777777" w:rsidTr="00E27664">
        <w:tc>
          <w:tcPr>
            <w:tcW w:w="2335" w:type="dxa"/>
            <w:vMerge w:val="restart"/>
            <w:vAlign w:val="center"/>
          </w:tcPr>
          <w:p w14:paraId="18034E99" w14:textId="77777777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 damag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51EB0AEA" w14:textId="6D9B9A83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-trait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410E89DA" w14:textId="041C9B10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7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1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65CB37AD" w14:textId="5CA28ACB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</w:p>
        </w:tc>
      </w:tr>
      <w:tr w:rsidR="00C41988" w:rsidRPr="00D1201C" w14:paraId="20AB6D07" w14:textId="77777777" w:rsidTr="00E27664">
        <w:tc>
          <w:tcPr>
            <w:tcW w:w="2335" w:type="dxa"/>
            <w:vMerge/>
          </w:tcPr>
          <w:p w14:paraId="386DFBBB" w14:textId="77777777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E5EF418" w14:textId="2284D32F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-trait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BC741A4" w14:textId="1DCE033E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4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1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362E1369" w14:textId="1799B72B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</w:p>
        </w:tc>
      </w:tr>
      <w:tr w:rsidR="00C41988" w:rsidRPr="00D1201C" w14:paraId="3E1A2639" w14:textId="77777777" w:rsidTr="00E27664">
        <w:tc>
          <w:tcPr>
            <w:tcW w:w="2335" w:type="dxa"/>
            <w:vMerge w:val="restart"/>
            <w:vAlign w:val="center"/>
          </w:tcPr>
          <w:p w14:paraId="6B825CC3" w14:textId="77777777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value at first cut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032DA007" w14:textId="25151E0F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-trait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860D156" w14:textId="72E624F6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0)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054B8AD8" w14:textId="553D7187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7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</w:p>
        </w:tc>
      </w:tr>
      <w:tr w:rsidR="00C41988" w:rsidRPr="00D1201C" w14:paraId="4082B1D4" w14:textId="77777777" w:rsidTr="00E27664">
        <w:tc>
          <w:tcPr>
            <w:tcW w:w="2335" w:type="dxa"/>
            <w:vMerge/>
          </w:tcPr>
          <w:p w14:paraId="0C393846" w14:textId="77777777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A3080AB" w14:textId="40CB90AC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-trait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1C4CC2F" w14:textId="5C09DA2B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0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0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75D9D30E" w14:textId="7B7902DE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7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</w:p>
        </w:tc>
      </w:tr>
      <w:tr w:rsidR="00C41988" w:rsidRPr="00D1201C" w14:paraId="7C54FE37" w14:textId="77777777" w:rsidTr="00E27664">
        <w:tc>
          <w:tcPr>
            <w:tcW w:w="2335" w:type="dxa"/>
            <w:vMerge w:val="restart"/>
            <w:vAlign w:val="center"/>
          </w:tcPr>
          <w:p w14:paraId="70ECF897" w14:textId="77777777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0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value at second cu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E09AC3F" w14:textId="2500178C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-trai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421BC3C" w14:textId="7E6C9AFA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5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0)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7D3F3158" w14:textId="209EF6CA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7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</w:p>
        </w:tc>
      </w:tr>
      <w:tr w:rsidR="00C41988" w:rsidRPr="00D1201C" w14:paraId="21637701" w14:textId="77777777" w:rsidTr="00E27664">
        <w:tc>
          <w:tcPr>
            <w:tcW w:w="2335" w:type="dxa"/>
            <w:vMerge/>
            <w:vAlign w:val="center"/>
          </w:tcPr>
          <w:p w14:paraId="63A990EB" w14:textId="77777777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14:paraId="7B297AD5" w14:textId="40E8AF5E" w:rsidR="00C41988" w:rsidRPr="00D1201C" w:rsidRDefault="00C41988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-trait</w:t>
            </w:r>
          </w:p>
        </w:tc>
        <w:tc>
          <w:tcPr>
            <w:tcW w:w="2160" w:type="dxa"/>
          </w:tcPr>
          <w:p w14:paraId="015A3A10" w14:textId="51C75FAC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7</w:t>
            </w:r>
            <w:r w:rsidR="006541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0)</w:t>
            </w:r>
          </w:p>
        </w:tc>
        <w:tc>
          <w:tcPr>
            <w:tcW w:w="2181" w:type="dxa"/>
          </w:tcPr>
          <w:p w14:paraId="7D7234E0" w14:textId="5D7442AE" w:rsidR="00C41988" w:rsidRPr="00D1201C" w:rsidRDefault="00EB769D" w:rsidP="00C4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0</w:t>
            </w:r>
            <w:r w:rsidR="00527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04)</w:t>
            </w:r>
          </w:p>
        </w:tc>
      </w:tr>
    </w:tbl>
    <w:p w14:paraId="65E4249F" w14:textId="023547BD" w:rsidR="00606C8E" w:rsidRDefault="00480BC0" w:rsidP="00480B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20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051D3">
        <w:rPr>
          <w:rFonts w:ascii="Times New Roman" w:hAnsi="Times New Roman" w:cs="Times New Roman"/>
          <w:sz w:val="24"/>
          <w:szCs w:val="24"/>
          <w:lang w:val="en-US"/>
        </w:rPr>
        <w:t>redictive ability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values averaged over the </w:t>
      </w:r>
      <w:r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Pr="00D1201C">
        <w:rPr>
          <w:rFonts w:ascii="Times New Roman" w:hAnsi="Times New Roman" w:cs="Times New Roman"/>
          <w:sz w:val="24"/>
          <w:szCs w:val="24"/>
          <w:lang w:val="en-US"/>
        </w:rPr>
        <w:t xml:space="preserve"> of call rate</w:t>
      </w:r>
      <w:r w:rsidR="00C41988">
        <w:rPr>
          <w:rFonts w:ascii="Times New Roman" w:hAnsi="Times New Roman" w:cs="Times New Roman"/>
          <w:sz w:val="24"/>
          <w:szCs w:val="24"/>
          <w:lang w:val="en-US"/>
        </w:rPr>
        <w:t>, and minimum and maximum read depth.</w:t>
      </w:r>
      <w:r w:rsidR="00527E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53F8CB5" w14:textId="77777777" w:rsidR="00606C8E" w:rsidRDefault="00606C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205A63C" w14:textId="77777777" w:rsidR="00606C8E" w:rsidRPr="006747B1" w:rsidRDefault="00606C8E" w:rsidP="00606C8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747B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ltering criteria used in </w:t>
      </w:r>
      <w:proofErr w:type="spellStart"/>
      <w:r w:rsidRPr="006747B1">
        <w:rPr>
          <w:rFonts w:ascii="Times New Roman" w:hAnsi="Times New Roman" w:cs="Times New Roman"/>
          <w:b/>
          <w:bCs/>
          <w:sz w:val="24"/>
          <w:szCs w:val="24"/>
          <w:lang w:val="en-US"/>
        </w:rPr>
        <w:t>FreeBayes</w:t>
      </w:r>
      <w:proofErr w:type="spellEnd"/>
    </w:p>
    <w:p w14:paraId="5DC74BA0" w14:textId="77777777" w:rsidR="00606C8E" w:rsidRPr="00CB6580" w:rsidRDefault="00606C8E" w:rsidP="00606C8E">
      <w:pPr>
        <w:pStyle w:val="pf0"/>
        <w:spacing w:before="120" w:beforeAutospacing="0" w:after="120" w:afterAutospacing="0" w:line="480" w:lineRule="auto"/>
      </w:pPr>
      <w:r w:rsidRPr="00CB6580">
        <w:rPr>
          <w:rStyle w:val="cf01"/>
          <w:rFonts w:ascii="Times New Roman" w:hAnsi="Times New Roman" w:cs="Times New Roman"/>
          <w:sz w:val="22"/>
          <w:szCs w:val="22"/>
        </w:rPr>
        <w:t>--min-base-quality10</w:t>
      </w:r>
      <w:r>
        <w:rPr>
          <w:rStyle w:val="cf01"/>
          <w:rFonts w:ascii="Times New Roman" w:hAnsi="Times New Roman" w:cs="Times New Roman"/>
          <w:sz w:val="22"/>
          <w:szCs w:val="22"/>
        </w:rPr>
        <w:t xml:space="preserve"> </w:t>
      </w:r>
      <w:r w:rsidRPr="00CB6580">
        <w:rPr>
          <w:rStyle w:val="cf01"/>
          <w:rFonts w:ascii="Times New Roman" w:hAnsi="Times New Roman" w:cs="Times New Roman"/>
          <w:sz w:val="22"/>
          <w:szCs w:val="22"/>
        </w:rPr>
        <w:t>--</w:t>
      </w:r>
      <w:r>
        <w:rPr>
          <w:rStyle w:val="cf01"/>
          <w:rFonts w:ascii="Times New Roman" w:hAnsi="Times New Roman" w:cs="Times New Roman"/>
          <w:sz w:val="22"/>
          <w:szCs w:val="22"/>
        </w:rPr>
        <w:t xml:space="preserve"> </w:t>
      </w:r>
      <w:r w:rsidRPr="00CB6580">
        <w:rPr>
          <w:rStyle w:val="cf01"/>
          <w:rFonts w:ascii="Times New Roman" w:hAnsi="Times New Roman" w:cs="Times New Roman"/>
          <w:sz w:val="22"/>
          <w:szCs w:val="22"/>
        </w:rPr>
        <w:t>min-</w:t>
      </w:r>
      <w:proofErr w:type="spellStart"/>
      <w:r w:rsidRPr="00CB6580">
        <w:rPr>
          <w:rStyle w:val="cf01"/>
          <w:rFonts w:ascii="Times New Roman" w:hAnsi="Times New Roman" w:cs="Times New Roman"/>
          <w:sz w:val="22"/>
          <w:szCs w:val="22"/>
        </w:rPr>
        <w:t>supportingallele</w:t>
      </w:r>
      <w:proofErr w:type="spellEnd"/>
      <w:r w:rsidRPr="00CB6580">
        <w:rPr>
          <w:rStyle w:val="cf01"/>
          <w:rFonts w:ascii="Times New Roman" w:hAnsi="Times New Roman" w:cs="Times New Roman"/>
          <w:sz w:val="22"/>
          <w:szCs w:val="22"/>
        </w:rPr>
        <w:t xml:space="preserve">- </w:t>
      </w:r>
      <w:proofErr w:type="spellStart"/>
      <w:r w:rsidRPr="00CB6580">
        <w:rPr>
          <w:rStyle w:val="cf01"/>
          <w:rFonts w:ascii="Times New Roman" w:hAnsi="Times New Roman" w:cs="Times New Roman"/>
          <w:sz w:val="22"/>
          <w:szCs w:val="22"/>
        </w:rPr>
        <w:t>qsum</w:t>
      </w:r>
      <w:proofErr w:type="spellEnd"/>
      <w:r w:rsidRPr="00CB6580">
        <w:rPr>
          <w:rStyle w:val="cf01"/>
          <w:rFonts w:ascii="Times New Roman" w:hAnsi="Times New Roman" w:cs="Times New Roman"/>
          <w:sz w:val="22"/>
          <w:szCs w:val="22"/>
        </w:rPr>
        <w:t xml:space="preserve"> 10 - -read-mismatch-limit 3 - -min-coverage 5 - -no-indels - -min-</w:t>
      </w:r>
      <w:proofErr w:type="spellStart"/>
      <w:r w:rsidRPr="00CB6580">
        <w:rPr>
          <w:rStyle w:val="cf01"/>
          <w:rFonts w:ascii="Times New Roman" w:hAnsi="Times New Roman" w:cs="Times New Roman"/>
          <w:sz w:val="22"/>
          <w:szCs w:val="22"/>
        </w:rPr>
        <w:t>alternatecount</w:t>
      </w:r>
      <w:proofErr w:type="spellEnd"/>
      <w:r w:rsidRPr="00CB6580">
        <w:rPr>
          <w:rStyle w:val="cf01"/>
          <w:rFonts w:ascii="Times New Roman" w:hAnsi="Times New Roman" w:cs="Times New Roman"/>
          <w:sz w:val="22"/>
          <w:szCs w:val="22"/>
        </w:rPr>
        <w:t xml:space="preserve"> 4 - -exclude-unobserved-genotypes - -genotype-qualities - -</w:t>
      </w:r>
      <w:proofErr w:type="spellStart"/>
      <w:r w:rsidRPr="00CB6580">
        <w:rPr>
          <w:rStyle w:val="cf01"/>
          <w:rFonts w:ascii="Times New Roman" w:hAnsi="Times New Roman" w:cs="Times New Roman"/>
          <w:sz w:val="22"/>
          <w:szCs w:val="22"/>
        </w:rPr>
        <w:t>nomnps</w:t>
      </w:r>
      <w:proofErr w:type="spellEnd"/>
      <w:r w:rsidRPr="00CB6580">
        <w:rPr>
          <w:rStyle w:val="cf01"/>
          <w:rFonts w:ascii="Times New Roman" w:hAnsi="Times New Roman" w:cs="Times New Roman"/>
          <w:sz w:val="22"/>
          <w:szCs w:val="22"/>
        </w:rPr>
        <w:t xml:space="preserve"> - -no- complex - -mismatch-base-quality-threshold 10</w:t>
      </w:r>
    </w:p>
    <w:p w14:paraId="2A8EB25E" w14:textId="77777777" w:rsidR="00480BC0" w:rsidRPr="00D1201C" w:rsidRDefault="00480BC0" w:rsidP="00480B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754E3C" w14:textId="77777777" w:rsidR="00FD0BF5" w:rsidRPr="00D1201C" w:rsidRDefault="00FD0BF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D0BF5" w:rsidRPr="00D12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8BD"/>
    <w:rsid w:val="000151DD"/>
    <w:rsid w:val="00017291"/>
    <w:rsid w:val="000C1EB3"/>
    <w:rsid w:val="000D7488"/>
    <w:rsid w:val="00160AE7"/>
    <w:rsid w:val="0019509E"/>
    <w:rsid w:val="00206A8A"/>
    <w:rsid w:val="00284A2D"/>
    <w:rsid w:val="002869F8"/>
    <w:rsid w:val="0028729E"/>
    <w:rsid w:val="002D7F91"/>
    <w:rsid w:val="00304A70"/>
    <w:rsid w:val="00312FED"/>
    <w:rsid w:val="003479CD"/>
    <w:rsid w:val="003822E4"/>
    <w:rsid w:val="003A3556"/>
    <w:rsid w:val="003A68A8"/>
    <w:rsid w:val="003B2454"/>
    <w:rsid w:val="003D382E"/>
    <w:rsid w:val="003F214D"/>
    <w:rsid w:val="003F7E40"/>
    <w:rsid w:val="00473586"/>
    <w:rsid w:val="00480BC0"/>
    <w:rsid w:val="00494974"/>
    <w:rsid w:val="00527E84"/>
    <w:rsid w:val="00553D19"/>
    <w:rsid w:val="00570C92"/>
    <w:rsid w:val="00594287"/>
    <w:rsid w:val="005C236B"/>
    <w:rsid w:val="00606C8E"/>
    <w:rsid w:val="006420CC"/>
    <w:rsid w:val="00651E49"/>
    <w:rsid w:val="006541B9"/>
    <w:rsid w:val="006747B1"/>
    <w:rsid w:val="006A7F6C"/>
    <w:rsid w:val="00784880"/>
    <w:rsid w:val="00790928"/>
    <w:rsid w:val="00804511"/>
    <w:rsid w:val="00834A87"/>
    <w:rsid w:val="008C7BAB"/>
    <w:rsid w:val="008D51AA"/>
    <w:rsid w:val="009754B1"/>
    <w:rsid w:val="00A16333"/>
    <w:rsid w:val="00AD6B5D"/>
    <w:rsid w:val="00AE1506"/>
    <w:rsid w:val="00BA1481"/>
    <w:rsid w:val="00C31C74"/>
    <w:rsid w:val="00C40654"/>
    <w:rsid w:val="00C41988"/>
    <w:rsid w:val="00CB6580"/>
    <w:rsid w:val="00D1201C"/>
    <w:rsid w:val="00D4707F"/>
    <w:rsid w:val="00DC0EC3"/>
    <w:rsid w:val="00DD7021"/>
    <w:rsid w:val="00DE0D1A"/>
    <w:rsid w:val="00E051D3"/>
    <w:rsid w:val="00E218BD"/>
    <w:rsid w:val="00EA054B"/>
    <w:rsid w:val="00EA5829"/>
    <w:rsid w:val="00EB68C2"/>
    <w:rsid w:val="00EB769D"/>
    <w:rsid w:val="00EF1D78"/>
    <w:rsid w:val="00EF3E71"/>
    <w:rsid w:val="00F32581"/>
    <w:rsid w:val="00F35879"/>
    <w:rsid w:val="00F80AF1"/>
    <w:rsid w:val="00FD0BF5"/>
    <w:rsid w:val="00FD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0A191"/>
  <w15:chartTrackingRefBased/>
  <w15:docId w15:val="{C3936DA1-AB17-48C7-BD80-48844D975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CB65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CB6580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B65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04511"/>
    <w:rPr>
      <w:color w:val="48A1FA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1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1-8645-3753" TargetMode="External"/><Relationship Id="rId4" Type="http://schemas.openxmlformats.org/officeDocument/2006/relationships/hyperlink" Target="mailto:napoleon.vargas@luke.fi" TargetMode="External"/></Relationships>
</file>

<file path=word/theme/theme1.xml><?xml version="1.0" encoding="utf-8"?>
<a:theme xmlns:a="http://schemas.openxmlformats.org/drawingml/2006/main" name="Luke_saavutettava_keskitumma_1_2023">
  <a:themeElements>
    <a:clrScheme name="Luke värit keskitumma">
      <a:dk1>
        <a:sysClr val="windowText" lastClr="000000"/>
      </a:dk1>
      <a:lt1>
        <a:sysClr val="window" lastClr="FFFFFF"/>
      </a:lt1>
      <a:dk2>
        <a:srgbClr val="54585A"/>
      </a:dk2>
      <a:lt2>
        <a:srgbClr val="FFFFFF"/>
      </a:lt2>
      <a:accent1>
        <a:srgbClr val="E07400"/>
      </a:accent1>
      <a:accent2>
        <a:srgbClr val="009FC7"/>
      </a:accent2>
      <a:accent3>
        <a:srgbClr val="65A11B"/>
      </a:accent3>
      <a:accent4>
        <a:srgbClr val="7F3F98"/>
      </a:accent4>
      <a:accent5>
        <a:srgbClr val="E10098"/>
      </a:accent5>
      <a:accent6>
        <a:srgbClr val="0033A0"/>
      </a:accent6>
      <a:hlink>
        <a:srgbClr val="48A1FA"/>
      </a:hlink>
      <a:folHlink>
        <a:srgbClr val="C490AA"/>
      </a:folHlink>
    </a:clrScheme>
    <a:fontScheme name="Luke fontti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6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 Jurado Napoleon (LUKE)</dc:creator>
  <cp:keywords/>
  <dc:description/>
  <cp:lastModifiedBy>Vargas Jurado Napoleon (LUKE)</cp:lastModifiedBy>
  <cp:revision>70</cp:revision>
  <dcterms:created xsi:type="dcterms:W3CDTF">2024-10-17T08:22:00Z</dcterms:created>
  <dcterms:modified xsi:type="dcterms:W3CDTF">2024-10-31T09:59:00Z</dcterms:modified>
</cp:coreProperties>
</file>